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4037" w14:textId="77777777" w:rsidR="000D6E83" w:rsidRDefault="000D6E83" w:rsidP="000D6E83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C7ED14D" wp14:editId="08306A24">
            <wp:extent cx="5760720" cy="3765550"/>
            <wp:effectExtent l="0" t="0" r="0" b="6350"/>
            <wp:docPr id="4" name="Obraz 25" descr="A graph of different levels of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25" descr="A graph of different levels of blood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46336" w14:textId="77777777" w:rsidR="000D6E83" w:rsidRPr="00EF2C3F" w:rsidRDefault="000D6E83" w:rsidP="000D6E83">
      <w:pPr>
        <w:pStyle w:val="Heading3"/>
      </w:pPr>
      <w:r>
        <w:t>S3 Fig</w:t>
      </w:r>
      <w:r w:rsidRPr="002031EE">
        <w:t xml:space="preserve">. </w:t>
      </w:r>
      <w:r w:rsidRPr="00EF2C3F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for Z-3-HOL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6260BDE7" w14:textId="77777777" w:rsidR="000D6E83" w:rsidRPr="000D6E83" w:rsidRDefault="000D6E83">
      <w:pPr>
        <w:rPr>
          <w:lang w:val="en-GB"/>
        </w:rPr>
      </w:pPr>
    </w:p>
    <w:sectPr w:rsidR="000D6E83" w:rsidRPr="000D6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83"/>
    <w:rsid w:val="000D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D7187"/>
  <w15:chartTrackingRefBased/>
  <w15:docId w15:val="{89FA7898-9345-4798-946D-B1F0532B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3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D6E83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D6E83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4:59:00Z</dcterms:created>
  <dcterms:modified xsi:type="dcterms:W3CDTF">2024-04-24T14:59:00Z</dcterms:modified>
</cp:coreProperties>
</file>